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A24FEB" w14:textId="61240527" w:rsidR="001C18FA" w:rsidRDefault="00E44E5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Table </w:t>
      </w:r>
      <w:r w:rsidR="00801EE4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 xml:space="preserve">A Details of Search Strategy Source: </w:t>
      </w:r>
      <w:proofErr w:type="spellStart"/>
      <w:r>
        <w:rPr>
          <w:rFonts w:ascii="Times New Roman" w:eastAsia="Times New Roman" w:hAnsi="Times New Roman" w:cs="Times New Roman"/>
          <w:b/>
        </w:rPr>
        <w:t>Pubmed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; Searched on: </w:t>
      </w:r>
      <w:proofErr w:type="gramStart"/>
      <w:r>
        <w:rPr>
          <w:rFonts w:ascii="Times New Roman" w:eastAsia="Times New Roman" w:hAnsi="Times New Roman" w:cs="Times New Roman"/>
          <w:b/>
        </w:rPr>
        <w:t>18,Oct</w:t>
      </w:r>
      <w:proofErr w:type="gramEnd"/>
      <w:r>
        <w:rPr>
          <w:rFonts w:ascii="Times New Roman" w:eastAsia="Times New Roman" w:hAnsi="Times New Roman" w:cs="Times New Roman"/>
          <w:b/>
        </w:rPr>
        <w:t xml:space="preserve">, 2020; </w:t>
      </w:r>
    </w:p>
    <w:tbl>
      <w:tblPr>
        <w:tblStyle w:val="af0"/>
        <w:tblW w:w="841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03"/>
        <w:gridCol w:w="6475"/>
        <w:gridCol w:w="1134"/>
      </w:tblGrid>
      <w:tr w:rsidR="001C18FA" w14:paraId="5B191D0A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5E0CEB3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arch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C668B2F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4F661F7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</w:p>
        </w:tc>
      </w:tr>
      <w:tr w:rsidR="001C18FA" w14:paraId="3F8540D0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D7C0071" w14:textId="77777777" w:rsidR="001C18FA" w:rsidRDefault="00801EE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">
              <w:r w:rsidR="00E44E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#1</w:t>
              </w:r>
            </w:hyperlink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929D9E6" w14:textId="77777777" w:rsidR="001C18FA" w:rsidRDefault="00E44E5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furosemide"[Mesh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599274A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79</w:t>
            </w:r>
          </w:p>
        </w:tc>
      </w:tr>
      <w:tr w:rsidR="001C18FA" w14:paraId="06C7CF64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61439DC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0FCA603" w14:textId="77777777" w:rsidR="001C18FA" w:rsidRDefault="00E44E5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si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[Title/Abstract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7796294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9</w:t>
            </w:r>
          </w:p>
        </w:tc>
      </w:tr>
      <w:tr w:rsidR="001C18FA" w14:paraId="51FEE0EC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A6BE580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85045DA" w14:textId="77777777" w:rsidR="001C18FA" w:rsidRDefault="00E44E5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furosemide"[Title/Abstract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A949AAF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59</w:t>
            </w:r>
          </w:p>
        </w:tc>
      </w:tr>
      <w:tr w:rsidR="001C18FA" w14:paraId="62FBAB89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A07A429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2319E59" w14:textId="77777777" w:rsidR="001C18FA" w:rsidRDefault="00E44E5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diuretics” [Mesh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49493EC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372</w:t>
            </w:r>
          </w:p>
        </w:tc>
      </w:tr>
      <w:tr w:rsidR="001C18FA" w14:paraId="0B25344A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BF088B3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5B92461" w14:textId="77777777" w:rsidR="001C18FA" w:rsidRDefault="00E44E5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diuretics” [Title/Abstract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AB55FB4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366</w:t>
            </w:r>
          </w:p>
        </w:tc>
      </w:tr>
      <w:tr w:rsidR="001C18FA" w14:paraId="71C457B6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D53C1B1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13A6FBB" w14:textId="77777777" w:rsidR="001C18FA" w:rsidRDefault="00801EE4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>
              <w:r w:rsidR="00E44E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#1</w:t>
              </w:r>
            </w:hyperlink>
            <w:r w:rsidR="00E44E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hyperlink r:id="rId7">
              <w:r w:rsidR="00E44E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#2</w:t>
              </w:r>
            </w:hyperlink>
            <w:r w:rsidR="00E44E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#3 OR 4# OR 5#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9DD16E6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008</w:t>
            </w:r>
          </w:p>
        </w:tc>
      </w:tr>
      <w:tr w:rsidR="001C18FA" w14:paraId="4990E7EB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465C47A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F2F2A67" w14:textId="77777777" w:rsidR="001C18FA" w:rsidRDefault="00E44E5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hypoalbuminemia "[Mesh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F7A8017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6</w:t>
            </w:r>
          </w:p>
        </w:tc>
      </w:tr>
      <w:tr w:rsidR="001C18FA" w14:paraId="58B6B840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71DFC0F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45BB58C" w14:textId="77777777" w:rsidR="001C18FA" w:rsidRDefault="00E44E5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hypoalbuminemia "[Title/Abstract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D509D7E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04</w:t>
            </w:r>
          </w:p>
        </w:tc>
      </w:tr>
      <w:tr w:rsidR="001C18FA" w14:paraId="6B1B2DFD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4C7420B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B3D9530" w14:textId="77777777" w:rsidR="001C18FA" w:rsidRDefault="00E44E5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Albumin"[Title/Abstract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4910936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3042</w:t>
            </w:r>
          </w:p>
        </w:tc>
      </w:tr>
      <w:tr w:rsidR="001C18FA" w14:paraId="06DC306A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CC026CB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29CF22B" w14:textId="77777777" w:rsidR="001C18FA" w:rsidRDefault="00E44E5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Albumins"[Mesh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A032CD9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6307</w:t>
            </w:r>
          </w:p>
        </w:tc>
      </w:tr>
      <w:tr w:rsidR="001C18FA" w14:paraId="13DB0D02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83A1319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6FB6F95" w14:textId="77777777" w:rsidR="001C18FA" w:rsidRDefault="00E44E5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#7 OR #8 OR #9 OR #10 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6F4AE9A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7981</w:t>
            </w:r>
          </w:p>
        </w:tc>
      </w:tr>
      <w:tr w:rsidR="001C18FA" w14:paraId="5842A49F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58ECF01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2A84BED" w14:textId="77777777" w:rsidR="001C18FA" w:rsidRDefault="00E44E5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6 AND #11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D75B8E2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2</w:t>
            </w:r>
          </w:p>
        </w:tc>
      </w:tr>
      <w:tr w:rsidR="001C18FA" w14:paraId="2DEA4B80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FB23E9B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41887CA" w14:textId="77777777" w:rsidR="001C18FA" w:rsidRDefault="00E44E5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2 + Filter: RCT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C1E3528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</w:tr>
    </w:tbl>
    <w:p w14:paraId="105F2CAB" w14:textId="77777777" w:rsidR="001C18FA" w:rsidRDefault="001C18FA">
      <w:pPr>
        <w:rPr>
          <w:rFonts w:ascii="Times New Roman" w:eastAsia="Times New Roman" w:hAnsi="Times New Roman" w:cs="Times New Roman"/>
          <w:b/>
          <w:color w:val="FF0000"/>
        </w:rPr>
      </w:pPr>
    </w:p>
    <w:p w14:paraId="1B4C8A1C" w14:textId="77777777" w:rsidR="001C18FA" w:rsidRDefault="001C18FA">
      <w:pPr>
        <w:rPr>
          <w:rFonts w:ascii="Times New Roman" w:eastAsia="Times New Roman" w:hAnsi="Times New Roman" w:cs="Times New Roman"/>
          <w:b/>
          <w:color w:val="FF0000"/>
        </w:rPr>
      </w:pPr>
    </w:p>
    <w:p w14:paraId="625B101D" w14:textId="50452980" w:rsidR="001C18FA" w:rsidRDefault="00E44E5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Table </w:t>
      </w:r>
      <w:r w:rsidR="00801EE4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 xml:space="preserve">B Details of Search Strategy Source: Embase; Searched on: </w:t>
      </w:r>
      <w:proofErr w:type="gramStart"/>
      <w:r>
        <w:rPr>
          <w:rFonts w:ascii="Times New Roman" w:eastAsia="Times New Roman" w:hAnsi="Times New Roman" w:cs="Times New Roman"/>
          <w:b/>
        </w:rPr>
        <w:t>18,Oct</w:t>
      </w:r>
      <w:proofErr w:type="gramEnd"/>
      <w:r>
        <w:rPr>
          <w:rFonts w:ascii="Times New Roman" w:eastAsia="Times New Roman" w:hAnsi="Times New Roman" w:cs="Times New Roman"/>
          <w:b/>
        </w:rPr>
        <w:t>, 2020</w:t>
      </w:r>
    </w:p>
    <w:tbl>
      <w:tblPr>
        <w:tblStyle w:val="af1"/>
        <w:tblW w:w="841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03"/>
        <w:gridCol w:w="6475"/>
        <w:gridCol w:w="1134"/>
      </w:tblGrid>
      <w:tr w:rsidR="001C18FA" w14:paraId="517867EB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A860E5D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arch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3E1D9DA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ery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A6F78C1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ems</w:t>
            </w:r>
          </w:p>
        </w:tc>
      </w:tr>
      <w:tr w:rsidR="001C18FA" w14:paraId="1B7612FB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3377A1D" w14:textId="77777777" w:rsidR="001C18FA" w:rsidRDefault="00801EE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>
              <w:r w:rsidR="00E44E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#1</w:t>
              </w:r>
            </w:hyperlink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25478E9" w14:textId="77777777" w:rsidR="001C18FA" w:rsidRDefault="00E44E5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rosemide:ab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loop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uretics:ab,ti</w:t>
            </w:r>
            <w:proofErr w:type="spellEnd"/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DAF5C56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371</w:t>
            </w:r>
          </w:p>
        </w:tc>
      </w:tr>
      <w:tr w:rsidR="001C18FA" w14:paraId="181B1DFE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BC2E274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E76499E" w14:textId="77777777" w:rsidR="001C18FA" w:rsidRDefault="00E44E5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'albumin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'hypoalbuminemia'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AF30532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0638</w:t>
            </w:r>
          </w:p>
        </w:tc>
      </w:tr>
      <w:tr w:rsidR="001C18FA" w14:paraId="26448446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35A500B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ABDADBC" w14:textId="77777777" w:rsidR="001C18FA" w:rsidRDefault="00801EE4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>
              <w:r w:rsidR="00E44E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#1</w:t>
              </w:r>
            </w:hyperlink>
            <w:r w:rsidR="00E44E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hyperlink r:id="rId10">
              <w:r w:rsidR="00E44E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#2</w:t>
              </w:r>
            </w:hyperlink>
            <w:r w:rsidR="00E44E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9BEC2CF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50</w:t>
            </w:r>
          </w:p>
        </w:tc>
      </w:tr>
      <w:tr w:rsidR="001C18FA" w14:paraId="64B971C5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D933BAF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46582A4" w14:textId="77777777" w:rsidR="001C18FA" w:rsidRDefault="00E44E5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 AND #2 AND [humans]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randomized controlled trial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5518DCB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</w:tr>
    </w:tbl>
    <w:p w14:paraId="394E8848" w14:textId="77777777" w:rsidR="001C18FA" w:rsidRDefault="001C18FA">
      <w:pPr>
        <w:rPr>
          <w:rFonts w:ascii="Times New Roman" w:eastAsia="Times New Roman" w:hAnsi="Times New Roman" w:cs="Times New Roman"/>
          <w:b/>
          <w:color w:val="FF0000"/>
        </w:rPr>
      </w:pPr>
    </w:p>
    <w:p w14:paraId="14CEF359" w14:textId="77777777" w:rsidR="001C18FA" w:rsidRDefault="001C18FA">
      <w:pPr>
        <w:rPr>
          <w:rFonts w:ascii="Times New Roman" w:eastAsia="Times New Roman" w:hAnsi="Times New Roman" w:cs="Times New Roman"/>
          <w:b/>
          <w:color w:val="FF0000"/>
        </w:rPr>
      </w:pPr>
    </w:p>
    <w:p w14:paraId="19B19CE0" w14:textId="641A2D4B" w:rsidR="001C18FA" w:rsidRPr="00E44E58" w:rsidRDefault="00E44E58">
      <w:pPr>
        <w:rPr>
          <w:rFonts w:ascii="Times New Roman" w:eastAsia="Times New Roman" w:hAnsi="Times New Roman" w:cs="Times New Roman"/>
          <w:b/>
          <w:color w:val="FF0000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</w:t>
      </w:r>
      <w:r w:rsidR="00801EE4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>C Details of Search Strategy Source: Medline; Searched on: 18,Oct, 2020</w:t>
      </w:r>
    </w:p>
    <w:tbl>
      <w:tblPr>
        <w:tblStyle w:val="af2"/>
        <w:tblW w:w="841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03"/>
        <w:gridCol w:w="6475"/>
        <w:gridCol w:w="1134"/>
      </w:tblGrid>
      <w:tr w:rsidR="001C18FA" w14:paraId="52FA9E9F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DDBEA7B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arch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8BF57DD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ery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F9A7155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ems</w:t>
            </w:r>
          </w:p>
        </w:tc>
      </w:tr>
      <w:tr w:rsidR="001C18FA" w14:paraId="071CAAC6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3A4244F" w14:textId="77777777" w:rsidR="001C18FA" w:rsidRDefault="00801EE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>
              <w:r w:rsidR="00E44E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#1</w:t>
              </w:r>
            </w:hyperlink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B11CFC6" w14:textId="77777777" w:rsidR="001C18FA" w:rsidRDefault="00E44E5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lbumin or hypoalbuminemia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55CE07A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7665</w:t>
            </w:r>
          </w:p>
        </w:tc>
      </w:tr>
      <w:tr w:rsidR="001C18FA" w14:paraId="246D5B5F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1D02A8B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9FD14AD" w14:textId="77777777" w:rsidR="001C18FA" w:rsidRDefault="00E44E5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furosemide or loop diuretics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D0F0631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299</w:t>
            </w:r>
          </w:p>
        </w:tc>
      </w:tr>
      <w:tr w:rsidR="001C18FA" w14:paraId="0BCA6B8F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2570FA0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0FF24DF" w14:textId="77777777" w:rsidR="001C18FA" w:rsidRDefault="00801EE4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>
              <w:r w:rsidR="00E44E58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#1</w:t>
              </w:r>
            </w:hyperlink>
            <w:r w:rsidR="00E44E5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ND </w:t>
            </w:r>
            <w:hyperlink r:id="rId13">
              <w:r w:rsidR="00E44E58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#2</w:t>
              </w:r>
            </w:hyperlink>
            <w:r w:rsidR="00E44E5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7365E3F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9</w:t>
            </w:r>
          </w:p>
        </w:tc>
      </w:tr>
      <w:tr w:rsidR="001C18FA" w14:paraId="4EDB2017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F8D0A2A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0CBD676" w14:textId="77777777" w:rsidR="001C18FA" w:rsidRDefault="00E44E58">
            <w:pPr>
              <w:widowControl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1 AND #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 ,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Filter: Adult AND human 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6EF213D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</w:tr>
    </w:tbl>
    <w:p w14:paraId="476AE0CE" w14:textId="77777777" w:rsidR="001C18FA" w:rsidRDefault="001C18FA">
      <w:pPr>
        <w:rPr>
          <w:rFonts w:ascii="Times New Roman" w:eastAsia="Times New Roman" w:hAnsi="Times New Roman" w:cs="Times New Roman"/>
          <w:b/>
          <w:color w:val="FF0000"/>
        </w:rPr>
      </w:pPr>
    </w:p>
    <w:p w14:paraId="6A3F1F7E" w14:textId="77777777" w:rsidR="001C18FA" w:rsidRDefault="001C18FA">
      <w:pPr>
        <w:rPr>
          <w:rFonts w:ascii="Times New Roman" w:eastAsia="Times New Roman" w:hAnsi="Times New Roman" w:cs="Times New Roman"/>
          <w:b/>
          <w:color w:val="FF0000"/>
        </w:rPr>
      </w:pPr>
    </w:p>
    <w:p w14:paraId="12A80AC1" w14:textId="77777777" w:rsidR="001C18FA" w:rsidRDefault="001C18FA">
      <w:pPr>
        <w:rPr>
          <w:rFonts w:ascii="Times New Roman" w:eastAsia="Times New Roman" w:hAnsi="Times New Roman" w:cs="Times New Roman"/>
          <w:b/>
          <w:color w:val="FF0000"/>
        </w:rPr>
      </w:pPr>
    </w:p>
    <w:p w14:paraId="53B149C1" w14:textId="77777777" w:rsidR="001C18FA" w:rsidRDefault="001C18FA">
      <w:pPr>
        <w:rPr>
          <w:rFonts w:ascii="Times New Roman" w:eastAsia="Times New Roman" w:hAnsi="Times New Roman" w:cs="Times New Roman"/>
          <w:b/>
          <w:color w:val="FF0000"/>
        </w:rPr>
      </w:pPr>
    </w:p>
    <w:p w14:paraId="5367616E" w14:textId="77777777" w:rsidR="001C18FA" w:rsidRDefault="001C18FA">
      <w:pPr>
        <w:rPr>
          <w:rFonts w:ascii="Times New Roman" w:eastAsia="Times New Roman" w:hAnsi="Times New Roman" w:cs="Times New Roman"/>
          <w:b/>
          <w:color w:val="FF0000"/>
        </w:rPr>
      </w:pPr>
    </w:p>
    <w:p w14:paraId="40119D84" w14:textId="77777777" w:rsidR="001C18FA" w:rsidRDefault="001C18FA">
      <w:pPr>
        <w:rPr>
          <w:rFonts w:ascii="Times New Roman" w:eastAsia="Times New Roman" w:hAnsi="Times New Roman" w:cs="Times New Roman"/>
          <w:b/>
          <w:color w:val="FF0000"/>
        </w:rPr>
      </w:pPr>
      <w:bookmarkStart w:id="0" w:name="_heading=h.gjdgxs" w:colFirst="0" w:colLast="0"/>
      <w:bookmarkEnd w:id="0"/>
    </w:p>
    <w:sectPr w:rsidR="001C18FA">
      <w:pgSz w:w="16840" w:h="11900" w:orient="landscape"/>
      <w:pgMar w:top="1800" w:right="1440" w:bottom="1800" w:left="144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00000003" w:usb1="00000000" w:usb2="00000000" w:usb3="00000000" w:csb0="00000001" w:csb1="00000000"/>
  </w:font>
  <w:font w:name="Georgia">
    <w:altName w:val="﷽﷽﷽﷽﷽﷽﷽﷽䕀x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18FA"/>
    <w:rsid w:val="001C18FA"/>
    <w:rsid w:val="00801EE4"/>
    <w:rsid w:val="00E44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A4F32"/>
  <w15:docId w15:val="{B1034DF7-F647-354F-ADCD-9DF56055F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link w:val="40"/>
    <w:uiPriority w:val="9"/>
    <w:semiHidden/>
    <w:unhideWhenUsed/>
    <w:qFormat/>
    <w:rsid w:val="004B1DB9"/>
    <w:pPr>
      <w:widowControl/>
      <w:spacing w:before="100" w:beforeAutospacing="1" w:after="100" w:afterAutospacing="1"/>
      <w:outlineLvl w:val="3"/>
    </w:pPr>
    <w:rPr>
      <w:rFonts w:ascii="新細明體" w:eastAsia="新細明體" w:hAnsi="新細明體" w:cs="新細明體"/>
      <w:b/>
      <w:bCs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annotation text"/>
    <w:basedOn w:val="a"/>
    <w:link w:val="a5"/>
    <w:rsid w:val="00DB41B1"/>
    <w:pPr>
      <w:widowControl/>
      <w:spacing w:line="260" w:lineRule="atLeast"/>
      <w:jc w:val="both"/>
    </w:pPr>
    <w:rPr>
      <w:rFonts w:ascii="Palatino Linotype" w:hAnsi="Palatino Linotype" w:cs="Times New Roman"/>
      <w:color w:val="000000"/>
      <w:sz w:val="20"/>
      <w:szCs w:val="20"/>
      <w:lang w:eastAsia="zh-CN"/>
    </w:rPr>
  </w:style>
  <w:style w:type="character" w:customStyle="1" w:styleId="a5">
    <w:name w:val="註解文字 字元"/>
    <w:basedOn w:val="a0"/>
    <w:link w:val="a4"/>
    <w:rsid w:val="00DB41B1"/>
    <w:rPr>
      <w:rFonts w:ascii="Palatino Linotype" w:hAnsi="Palatino Linotype" w:cs="Times New Roman"/>
      <w:color w:val="000000"/>
      <w:kern w:val="0"/>
      <w:sz w:val="20"/>
      <w:szCs w:val="20"/>
      <w:lang w:eastAsia="zh-CN"/>
    </w:rPr>
  </w:style>
  <w:style w:type="character" w:styleId="a6">
    <w:name w:val="annotation reference"/>
    <w:basedOn w:val="a0"/>
    <w:rsid w:val="00DB41B1"/>
    <w:rPr>
      <w:sz w:val="21"/>
      <w:szCs w:val="21"/>
    </w:rPr>
  </w:style>
  <w:style w:type="table" w:styleId="a7">
    <w:name w:val="Table Grid"/>
    <w:basedOn w:val="a1"/>
    <w:uiPriority w:val="39"/>
    <w:rsid w:val="00DB41B1"/>
    <w:pPr>
      <w:spacing w:line="260" w:lineRule="atLeast"/>
      <w:jc w:val="both"/>
    </w:pPr>
    <w:rPr>
      <w:rFonts w:ascii="Palatino Linotype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DB41B1"/>
    <w:rPr>
      <w:i/>
      <w:iCs/>
    </w:rPr>
  </w:style>
  <w:style w:type="character" w:customStyle="1" w:styleId="text">
    <w:name w:val="text"/>
    <w:basedOn w:val="a0"/>
    <w:rsid w:val="00DB41B1"/>
  </w:style>
  <w:style w:type="paragraph" w:styleId="a9">
    <w:name w:val="Balloon Text"/>
    <w:basedOn w:val="a"/>
    <w:link w:val="aa"/>
    <w:uiPriority w:val="99"/>
    <w:semiHidden/>
    <w:unhideWhenUsed/>
    <w:rsid w:val="00DB41B1"/>
    <w:rPr>
      <w:rFonts w:ascii="新細明體" w:eastAsia="新細明體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B41B1"/>
    <w:rPr>
      <w:rFonts w:ascii="新細明體" w:eastAsia="新細明體"/>
      <w:sz w:val="18"/>
      <w:szCs w:val="18"/>
    </w:rPr>
  </w:style>
  <w:style w:type="character" w:customStyle="1" w:styleId="40">
    <w:name w:val="標題 4 字元"/>
    <w:basedOn w:val="a0"/>
    <w:link w:val="4"/>
    <w:uiPriority w:val="9"/>
    <w:rsid w:val="004B1DB9"/>
    <w:rPr>
      <w:rFonts w:ascii="新細明體" w:eastAsia="新細明體" w:hAnsi="新細明體" w:cs="新細明體"/>
      <w:b/>
      <w:bCs/>
      <w:kern w:val="0"/>
    </w:rPr>
  </w:style>
  <w:style w:type="character" w:customStyle="1" w:styleId="content">
    <w:name w:val="content"/>
    <w:basedOn w:val="a0"/>
    <w:rsid w:val="004B1DB9"/>
  </w:style>
  <w:style w:type="character" w:customStyle="1" w:styleId="prev-value">
    <w:name w:val="prev-value"/>
    <w:basedOn w:val="a0"/>
    <w:rsid w:val="004B1DB9"/>
  </w:style>
  <w:style w:type="character" w:customStyle="1" w:styleId="effect">
    <w:name w:val="effect"/>
    <w:basedOn w:val="a0"/>
    <w:rsid w:val="004B1DB9"/>
  </w:style>
  <w:style w:type="character" w:customStyle="1" w:styleId="quality-sign">
    <w:name w:val="quality-sign"/>
    <w:basedOn w:val="a0"/>
    <w:rsid w:val="004B1DB9"/>
  </w:style>
  <w:style w:type="character" w:customStyle="1" w:styleId="quality-text">
    <w:name w:val="quality-text"/>
    <w:basedOn w:val="a0"/>
    <w:rsid w:val="004B1DB9"/>
  </w:style>
  <w:style w:type="character" w:styleId="ab">
    <w:name w:val="Hyperlink"/>
    <w:qFormat/>
    <w:rsid w:val="00B01F17"/>
    <w:rPr>
      <w:color w:val="0000FF"/>
      <w:u w:val="single"/>
    </w:rPr>
  </w:style>
  <w:style w:type="character" w:styleId="ac">
    <w:name w:val="FollowedHyperlink"/>
    <w:basedOn w:val="a0"/>
    <w:uiPriority w:val="99"/>
    <w:semiHidden/>
    <w:unhideWhenUsed/>
    <w:rsid w:val="00B01F17"/>
    <w:rPr>
      <w:color w:val="954F72" w:themeColor="followedHyperlink"/>
      <w:u w:val="single"/>
    </w:rPr>
  </w:style>
  <w:style w:type="character" w:styleId="ad">
    <w:name w:val="Unresolved Mention"/>
    <w:basedOn w:val="a0"/>
    <w:uiPriority w:val="99"/>
    <w:semiHidden/>
    <w:unhideWhenUsed/>
    <w:rsid w:val="00B01F17"/>
    <w:rPr>
      <w:color w:val="605E5C"/>
      <w:shd w:val="clear" w:color="auto" w:fill="E1DFDD"/>
    </w:rPr>
  </w:style>
  <w:style w:type="character" w:styleId="ae">
    <w:name w:val="Strong"/>
    <w:basedOn w:val="a0"/>
    <w:uiPriority w:val="22"/>
    <w:qFormat/>
    <w:rsid w:val="00923F25"/>
    <w:rPr>
      <w:b/>
      <w:bCs/>
    </w:rPr>
  </w:style>
  <w:style w:type="paragraph" w:styleId="af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advanced" TargetMode="External"/><Relationship Id="rId13" Type="http://schemas.openxmlformats.org/officeDocument/2006/relationships/hyperlink" Target="https://www.ncbi.nlm.nih.gov/pubmed/advanced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advanced" TargetMode="External"/><Relationship Id="rId12" Type="http://schemas.openxmlformats.org/officeDocument/2006/relationships/hyperlink" Target="https://www.ncbi.nlm.nih.gov/pubmed/advanced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pubmed/advanced" TargetMode="External"/><Relationship Id="rId11" Type="http://schemas.openxmlformats.org/officeDocument/2006/relationships/hyperlink" Target="https://www.ncbi.nlm.nih.gov/pubmed/advanced" TargetMode="External"/><Relationship Id="rId5" Type="http://schemas.openxmlformats.org/officeDocument/2006/relationships/hyperlink" Target="https://www.ncbi.nlm.nih.gov/pubmed/advanced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pubmed/advance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advanced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KzqjFKYcWqlh7twplmw1Y9QhWSw==">AMUW2mXxvelvrjln2lc6Jkiqi49BuVf5VK40smjg0C64phPJLIiRxHKc6Ev20kpE66Cek96SrpvOEVSU1HZ7Ka/GAh5tq+ARWikgGU4zlYng0mBc5znbkTd/hPuBhdLD1b3+NX/XtlA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佳晉 陳</dc:creator>
  <cp:lastModifiedBy>道寒 李</cp:lastModifiedBy>
  <cp:revision>3</cp:revision>
  <dcterms:created xsi:type="dcterms:W3CDTF">2020-09-24T06:45:00Z</dcterms:created>
  <dcterms:modified xsi:type="dcterms:W3CDTF">2021-03-04T11:09:00Z</dcterms:modified>
</cp:coreProperties>
</file>